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C4D7E" w14:textId="77777777" w:rsidR="00900DEF" w:rsidRPr="0009620A" w:rsidRDefault="00900DEF" w:rsidP="00900DEF">
      <w:pPr>
        <w:pStyle w:val="Caption"/>
        <w:keepNext/>
        <w:rPr>
          <w:rFonts w:ascii="Times New Roman" w:hAnsi="Times New Roman" w:cs="Times New Roman"/>
          <w:lang w:val="en-US"/>
        </w:rPr>
      </w:pPr>
      <w:r w:rsidRPr="002D4A5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2D4A50">
        <w:rPr>
          <w:rFonts w:ascii="Times New Roman" w:hAnsi="Times New Roman" w:cs="Times New Roman"/>
        </w:rPr>
        <w:t xml:space="preserve"> shows the </w:t>
      </w:r>
      <w:r>
        <w:rPr>
          <w:rFonts w:ascii="Times New Roman" w:hAnsi="Times New Roman" w:cs="Times New Roman"/>
        </w:rPr>
        <w:t>Spearman correlation matrix among all questionnaire items</w:t>
      </w:r>
      <w:r w:rsidRPr="0009620A">
        <w:rPr>
          <w:rFonts w:ascii="Times New Roman" w:hAnsi="Times New Roman" w:cs="Times New Roman"/>
          <w:lang w:val="en-US"/>
        </w:rPr>
        <w:t>.</w:t>
      </w:r>
    </w:p>
    <w:tbl>
      <w:tblPr>
        <w:tblW w:w="15539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83"/>
        <w:gridCol w:w="402"/>
        <w:gridCol w:w="522"/>
        <w:gridCol w:w="501"/>
        <w:gridCol w:w="423"/>
        <w:gridCol w:w="423"/>
        <w:gridCol w:w="532"/>
        <w:gridCol w:w="423"/>
        <w:gridCol w:w="534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</w:tblGrid>
      <w:tr w:rsidR="00900DEF" w:rsidRPr="002D4A50" w14:paraId="6E298E79" w14:textId="77777777" w:rsidTr="006731E1">
        <w:trPr>
          <w:trHeight w:val="311"/>
        </w:trPr>
        <w:tc>
          <w:tcPr>
            <w:tcW w:w="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59CC8" w14:textId="77777777" w:rsidR="00900DEF" w:rsidRPr="002D4A50" w:rsidRDefault="00900DEF" w:rsidP="006731E1">
            <w:pPr>
              <w:ind w:right="-145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em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CA5D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2BBE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FCA3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C668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65A1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B8A7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BA3D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83F5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2280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73D7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E91D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CDB9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1FAF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5A2E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77B9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C48F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8C72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E359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B6BD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55D4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8CA9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082C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6058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EE1D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AA7C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28F3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D5E1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E7C4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2A24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892F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B4D1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</w:tr>
      <w:tr w:rsidR="00900DEF" w:rsidRPr="002D4A50" w14:paraId="52A2B915" w14:textId="77777777" w:rsidTr="006731E1">
        <w:trPr>
          <w:trHeight w:val="311"/>
        </w:trPr>
        <w:tc>
          <w:tcPr>
            <w:tcW w:w="6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A26E" w14:textId="77777777" w:rsidR="00900DEF" w:rsidRPr="002D4A50" w:rsidRDefault="00900DEF" w:rsidP="006731E1">
            <w:pPr>
              <w:ind w:left="317" w:right="-663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342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55A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0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6B7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0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7E5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7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9B7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2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EA5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8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E33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46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020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8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D92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5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C57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9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577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4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9BF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47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12D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1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94F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4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109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6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300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7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347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6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BFF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9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BDB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9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148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13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D46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1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8C6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5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E1A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6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A18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6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68D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6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23A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2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453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8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F5E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11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4FF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1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C28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5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92A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0</w:t>
            </w:r>
          </w:p>
        </w:tc>
      </w:tr>
      <w:tr w:rsidR="00900DEF" w:rsidRPr="002D4A50" w14:paraId="09F7C1A1" w14:textId="77777777" w:rsidTr="006731E1">
        <w:trPr>
          <w:trHeight w:val="311"/>
        </w:trPr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4A59" w14:textId="77777777" w:rsidR="00900DEF" w:rsidRPr="002D4A50" w:rsidRDefault="00900DEF" w:rsidP="006731E1">
            <w:pPr>
              <w:ind w:left="317" w:right="-1403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0B8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1F2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7D2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146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F8C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D51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C0C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20D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6E1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3DD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915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727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6AE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8BF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369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E67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933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326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13E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414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36E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39C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00D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6D3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651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1CB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3C4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02B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B51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1D4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0D0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8</w:t>
            </w:r>
          </w:p>
        </w:tc>
      </w:tr>
      <w:tr w:rsidR="00900DEF" w:rsidRPr="002D4A50" w14:paraId="3AFB1512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E92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12D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152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5ED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272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2D8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7C5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35E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E69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ED0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FC4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237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10E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6B5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11B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984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02B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8E5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002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338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C8C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F76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F43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056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F9F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3F6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1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9DD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477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B48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176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B61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90F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2</w:t>
            </w:r>
          </w:p>
        </w:tc>
      </w:tr>
      <w:tr w:rsidR="00900DEF" w:rsidRPr="002D4A50" w14:paraId="3E7FAB26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160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DC4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BD2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273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E6C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A8F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168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155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158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E0B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80B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6A6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082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456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C26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0AE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910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4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052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1DB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8A5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0BB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2D3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BC3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4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B7D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49C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ABB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1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3D5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8B4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C82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C54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F11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A17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0</w:t>
            </w:r>
          </w:p>
        </w:tc>
      </w:tr>
      <w:tr w:rsidR="00900DEF" w:rsidRPr="002D4A50" w14:paraId="72896E9E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A4E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F79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7FD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593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3B1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DBE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403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5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CEF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575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38E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251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23D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07A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B15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335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720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E21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75B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892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B7E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A96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ACC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6E3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D2E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4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EED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4D3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85F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A99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545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17F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A16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5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75C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44</w:t>
            </w:r>
          </w:p>
        </w:tc>
      </w:tr>
      <w:tr w:rsidR="00900DEF" w:rsidRPr="002D4A50" w14:paraId="6B67AB71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91F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9B0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7E7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1DF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21B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179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BDF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621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A5C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F32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DE8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E10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860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111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6E1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B1E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02E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C6B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300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26D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977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75A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0F9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B74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5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FB7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458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1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B18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099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C51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FE1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A62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6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1D8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46</w:t>
            </w:r>
          </w:p>
        </w:tc>
      </w:tr>
      <w:tr w:rsidR="00900DEF" w:rsidRPr="002D4A50" w14:paraId="63841DD2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015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3B9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759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E8E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2DC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C32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730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A94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677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4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AD3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783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B04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27B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6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5A3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1A2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7A8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16E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A7C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D4F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85A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947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4F0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CF8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9EF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5E4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81C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09F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AA7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623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B10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B22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AD7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6</w:t>
            </w:r>
          </w:p>
        </w:tc>
      </w:tr>
      <w:tr w:rsidR="00900DEF" w:rsidRPr="002D4A50" w14:paraId="424B931B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E3A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03E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1E5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025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63B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D9E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D01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575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C12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F9F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4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211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984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262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4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575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EAB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523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B26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78D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100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443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0A7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1CD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6B5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303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83A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5C3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10E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676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725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C88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7D9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2F2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8</w:t>
            </w:r>
          </w:p>
        </w:tc>
      </w:tr>
      <w:tr w:rsidR="00900DEF" w:rsidRPr="002D4A50" w14:paraId="422EA717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458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514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75E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A41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CE4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AEB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A24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CC1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645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C4A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283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8EE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6A4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4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775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06C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75F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E8E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E3D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0F0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AFF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C0C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3E6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B4E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3C4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CC9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155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9BA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393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E8F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356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CE8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81D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0</w:t>
            </w:r>
          </w:p>
        </w:tc>
      </w:tr>
      <w:tr w:rsidR="00900DEF" w:rsidRPr="002D4A50" w14:paraId="1C3CFEFC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E79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25B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83E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F56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3FC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29C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AC0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628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B4E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953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D31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119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7C3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F46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98F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265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7CF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E88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199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CFF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C26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AFD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E80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0F9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F28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B52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750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81E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7E9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5FF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223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448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2</w:t>
            </w:r>
          </w:p>
        </w:tc>
      </w:tr>
      <w:tr w:rsidR="00900DEF" w:rsidRPr="002D4A50" w14:paraId="28D42EE0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BA6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C56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EA7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857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029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860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EFC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277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0A6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E8E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3EE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259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E24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ADA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E76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6C8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588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F2A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F91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9E7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CEF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9E4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385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773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2EE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782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76B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ED1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AEC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C1D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1BC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ECB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4</w:t>
            </w:r>
          </w:p>
        </w:tc>
      </w:tr>
      <w:tr w:rsidR="00900DEF" w:rsidRPr="002D4A50" w14:paraId="0601B278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027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81A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A4E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668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A04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F14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374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ED7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06E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B99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92E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893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0E2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A0D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4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23D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C11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A4F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93D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1E6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900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7B7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681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D8E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205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1D2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14D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492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6CB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F69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66A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FB2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8D0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5</w:t>
            </w:r>
          </w:p>
        </w:tc>
      </w:tr>
      <w:tr w:rsidR="00900DEF" w:rsidRPr="002D4A50" w14:paraId="3EBE33EF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666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823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668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CD0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041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280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F68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463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C0C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AF1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CC5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F36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78A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B47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A38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71F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2D2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FBA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D7E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DFD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C91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A2B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0A0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DBC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4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395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5C2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273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6E7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F28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AF7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24F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4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769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7</w:t>
            </w:r>
          </w:p>
        </w:tc>
      </w:tr>
      <w:tr w:rsidR="00900DEF" w:rsidRPr="002D4A50" w14:paraId="3D347024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3BE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E6B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B86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EFB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820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959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D71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20A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D48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421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60B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500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016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925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8C2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2E2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4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39C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7C4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DE4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0B6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9F8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80E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80E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AC5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277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2AB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AB0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215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A82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CE6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470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9A3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8</w:t>
            </w:r>
          </w:p>
        </w:tc>
      </w:tr>
      <w:tr w:rsidR="00900DEF" w:rsidRPr="002D4A50" w14:paraId="6F921F6F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F83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EF0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ECD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576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1B4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6AB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1A7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35B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B76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936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E41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127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C16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A7B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129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152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9C1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A11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845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ABB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4D9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4F3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8A6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C14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802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582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8CA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393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C1B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1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D30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4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CB9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48C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4</w:t>
            </w:r>
          </w:p>
        </w:tc>
      </w:tr>
      <w:tr w:rsidR="00900DEF" w:rsidRPr="002D4A50" w14:paraId="55C57EE0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CC0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E9C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ABE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143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49A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922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30D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C0C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801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C39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947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3E3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0C9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8D9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E0A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37B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3C0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C7B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666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D8A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914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22D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8E1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FFD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908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787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420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91C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88F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2C8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88D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6AA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3</w:t>
            </w:r>
          </w:p>
        </w:tc>
      </w:tr>
      <w:tr w:rsidR="00900DEF" w:rsidRPr="002D4A50" w14:paraId="1180B4BF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2FD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1EF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5A0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860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78F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349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03D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074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F7A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A40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4D3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A75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F62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CA1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071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AC7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CE7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430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672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FF5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4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5A9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00B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4C5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A53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C8F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202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18E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8AF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39C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AB2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012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322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3</w:t>
            </w:r>
          </w:p>
        </w:tc>
      </w:tr>
      <w:tr w:rsidR="00900DEF" w:rsidRPr="002D4A50" w14:paraId="58186A4B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CE2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05B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ED6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E4F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27E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D38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E3D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73A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688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3E7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336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61F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040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EBA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B26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836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83D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1B5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520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178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792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72B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89C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D42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E5F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E9A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A87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DB6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207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30F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D14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085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1</w:t>
            </w:r>
          </w:p>
        </w:tc>
      </w:tr>
      <w:tr w:rsidR="00900DEF" w:rsidRPr="002D4A50" w14:paraId="50636BA1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93F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3B7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DC9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1B3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EE9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10B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D0E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977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910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D42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325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05D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270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1A0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657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82A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AEA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590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1E4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7C5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A4D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E0F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2C2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3FF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B26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051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F7C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534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AE4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7BD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C5F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6CE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6</w:t>
            </w:r>
          </w:p>
        </w:tc>
      </w:tr>
      <w:tr w:rsidR="00900DEF" w:rsidRPr="002D4A50" w14:paraId="03BDBD14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EDC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F9E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1FF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A19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3403" w14:textId="77777777" w:rsidR="00900DEF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C38313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6B9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554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611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607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14F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471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CEE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EDB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E90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F0D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112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66C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B70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A15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D62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75D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DE3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D78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E69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814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764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54B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8D5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A6B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3E4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3A2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AB4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3</w:t>
            </w:r>
          </w:p>
        </w:tc>
      </w:tr>
      <w:tr w:rsidR="00900DEF" w:rsidRPr="002D4A50" w14:paraId="286CE06F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6C8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3CB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829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A3B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197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F6F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806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A4C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D9A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DAF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272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76F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578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2E5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688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96B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5B0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A52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12E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F45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923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B95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3B3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892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3A0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A8C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1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28D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9E7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2D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E75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197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D56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0</w:t>
            </w:r>
          </w:p>
        </w:tc>
      </w:tr>
      <w:tr w:rsidR="00900DEF" w:rsidRPr="002D4A50" w14:paraId="366E79B9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BA2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03A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A17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1C5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017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F85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E23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87C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229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255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9D4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6D6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121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76E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D87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E39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7D8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DA0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939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9E8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F58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67F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9CE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891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126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4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7AC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956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A4D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F7E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02F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D6D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5A5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8</w:t>
            </w:r>
          </w:p>
        </w:tc>
      </w:tr>
      <w:tr w:rsidR="00900DEF" w:rsidRPr="002D4A50" w14:paraId="1DF2E3D5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77F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2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01D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4BC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E83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542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873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B03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CFE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758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083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255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E61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499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BB8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570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512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31A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FB1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F9D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E44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3C5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2A4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C61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6A2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352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468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753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078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DCB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89C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CE8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5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4FA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48</w:t>
            </w:r>
          </w:p>
        </w:tc>
      </w:tr>
      <w:tr w:rsidR="00900DEF" w:rsidRPr="002D4A50" w14:paraId="1BC214F3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37A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A9E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F18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0C5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AEE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E38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A04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31B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21F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430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F06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8F1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4B1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3E4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D9B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57D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C83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BC6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2CC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112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D69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2FE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CBB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0FE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F40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9C5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1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5E2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6F2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2B5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F37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97D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EAF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3</w:t>
            </w:r>
          </w:p>
        </w:tc>
      </w:tr>
      <w:tr w:rsidR="00900DEF" w:rsidRPr="002D4A50" w14:paraId="33968947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7FB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C70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3EA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3D7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47D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BB4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A1D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F27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25E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262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885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B00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724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122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004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F17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79A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25F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E30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688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70E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762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C7D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A7D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467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CE0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9BB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ABC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DBE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2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716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33E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B51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7</w:t>
            </w:r>
          </w:p>
        </w:tc>
      </w:tr>
      <w:tr w:rsidR="00900DEF" w:rsidRPr="002D4A50" w14:paraId="6F294585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32A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CE1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5D5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5D9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B15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F1E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492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C21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34E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28B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452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BE4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B77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AFF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590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A53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737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99E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1E2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483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263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3F4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A08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EA3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DAC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EBB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FEB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522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6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5BD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2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481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EBD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054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6</w:t>
            </w:r>
          </w:p>
        </w:tc>
      </w:tr>
      <w:tr w:rsidR="00900DEF" w:rsidRPr="002D4A50" w14:paraId="3D787CEA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E46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D1E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80C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21B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31E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6A5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973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684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692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D25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47A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2CB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C6B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50F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0E0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2D7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FEA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629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732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7F4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CEC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C2C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AE6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46B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9A4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E63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BEC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95F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EAB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2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611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FEE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C3A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2</w:t>
            </w:r>
          </w:p>
        </w:tc>
      </w:tr>
      <w:tr w:rsidR="00900DEF" w:rsidRPr="002D4A50" w14:paraId="0B150499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ED0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257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629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8B4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EF8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9B2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1F3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F2B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4F9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5BA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E80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669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3C5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F03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3071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3D4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ECD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F38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D3E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897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CBD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D6D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BB5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F23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205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B86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C2A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5C1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5C2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46B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1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044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957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3</w:t>
            </w:r>
          </w:p>
        </w:tc>
      </w:tr>
      <w:tr w:rsidR="00900DEF" w:rsidRPr="002D4A50" w14:paraId="177CD93B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198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2A5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FA1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292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E2F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902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A02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E76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C9A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31A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B45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E03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CA6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367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7E4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E22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B7C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1D5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85F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30E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84B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BA1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EAB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265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644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794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FDF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11F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84B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C1E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DD4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0</w:t>
            </w: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2B0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.02</w:t>
            </w:r>
          </w:p>
        </w:tc>
      </w:tr>
      <w:tr w:rsidR="00900DEF" w:rsidRPr="002D4A50" w14:paraId="6B99EFD4" w14:textId="77777777" w:rsidTr="006731E1">
        <w:trPr>
          <w:gridBefore w:val="1"/>
          <w:wBefore w:w="283" w:type="dxa"/>
          <w:trHeight w:val="311"/>
        </w:trPr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6618F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97C7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8F96A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5079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1DD0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99BB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8194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E38B7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2BDB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4EB4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2B58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A880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17725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490ED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8765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0C1D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6370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BB65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EE008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53DC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F5E26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B9864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2243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37359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CE75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49FF2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8D37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654AC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B4AC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FF37B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C8AF3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B813E" w14:textId="77777777" w:rsidR="00900DEF" w:rsidRPr="002D4A50" w:rsidRDefault="00900DEF" w:rsidP="006731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4A5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63</w:t>
            </w:r>
          </w:p>
        </w:tc>
      </w:tr>
    </w:tbl>
    <w:p w14:paraId="243BB718" w14:textId="1339E720" w:rsidR="003D5B42" w:rsidRPr="00900DEF" w:rsidRDefault="003D5B42" w:rsidP="00900DEF"/>
    <w:sectPr w:rsidR="003D5B42" w:rsidRPr="00900DEF" w:rsidSect="00900DEF">
      <w:pgSz w:w="16838" w:h="11906" w:orient="landscape"/>
      <w:pgMar w:top="1440" w:right="1440" w:bottom="1440" w:left="101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9B58E1"/>
    <w:multiLevelType w:val="multilevel"/>
    <w:tmpl w:val="EA9E3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A4A42EF"/>
    <w:multiLevelType w:val="multilevel"/>
    <w:tmpl w:val="307EC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748784">
    <w:abstractNumId w:val="0"/>
  </w:num>
  <w:num w:numId="2" w16cid:durableId="17944429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DEF"/>
    <w:rsid w:val="002C1627"/>
    <w:rsid w:val="003D5B42"/>
    <w:rsid w:val="005D36C7"/>
    <w:rsid w:val="00900DEF"/>
    <w:rsid w:val="009A58EC"/>
    <w:rsid w:val="009B2276"/>
    <w:rsid w:val="00BA3846"/>
    <w:rsid w:val="00BE4C3E"/>
    <w:rsid w:val="00D45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1A2FB7"/>
  <w15:chartTrackingRefBased/>
  <w15:docId w15:val="{D142B744-1263-0248-B81C-DE6944155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T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DEF"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0D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D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D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D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D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D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D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D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D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D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D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D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D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D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D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D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D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D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0D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0D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D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0D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0D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0D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0D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0D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D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D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0DE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00D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DEF"/>
    <w:rPr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900DEF"/>
  </w:style>
  <w:style w:type="character" w:customStyle="1" w:styleId="apple-converted-space">
    <w:name w:val="apple-converted-space"/>
    <w:basedOn w:val="DefaultParagraphFont"/>
    <w:rsid w:val="00900DEF"/>
  </w:style>
  <w:style w:type="character" w:styleId="Emphasis">
    <w:name w:val="Emphasis"/>
    <w:basedOn w:val="DefaultParagraphFont"/>
    <w:uiPriority w:val="20"/>
    <w:qFormat/>
    <w:rsid w:val="00900DEF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900DEF"/>
    <w:pPr>
      <w:tabs>
        <w:tab w:val="left" w:pos="380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900DE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DE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DEF"/>
    <w:rPr>
      <w:rFonts w:ascii="Lucida Grande" w:hAnsi="Lucida Grande" w:cs="Lucida Grande"/>
      <w:sz w:val="18"/>
      <w:szCs w:val="18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900D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DE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DEF"/>
    <w:rPr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D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DEF"/>
    <w:rPr>
      <w:b/>
      <w:bCs/>
      <w:sz w:val="20"/>
      <w:szCs w:val="20"/>
      <w:lang w:val="it-IT"/>
    </w:rPr>
  </w:style>
  <w:style w:type="paragraph" w:styleId="Revision">
    <w:name w:val="Revision"/>
    <w:hidden/>
    <w:uiPriority w:val="99"/>
    <w:semiHidden/>
    <w:rsid w:val="00900DEF"/>
    <w:pPr>
      <w:spacing w:after="0" w:line="240" w:lineRule="auto"/>
    </w:pPr>
    <w:rPr>
      <w:lang w:val="it-IT"/>
    </w:rPr>
  </w:style>
  <w:style w:type="paragraph" w:styleId="Header">
    <w:name w:val="header"/>
    <w:basedOn w:val="Normal"/>
    <w:link w:val="HeaderChar"/>
    <w:uiPriority w:val="99"/>
    <w:unhideWhenUsed/>
    <w:rsid w:val="00900D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DEF"/>
    <w:rPr>
      <w:lang w:val="it-IT"/>
    </w:rPr>
  </w:style>
  <w:style w:type="character" w:styleId="UnresolvedMention">
    <w:name w:val="Unresolved Mention"/>
    <w:basedOn w:val="DefaultParagraphFont"/>
    <w:uiPriority w:val="99"/>
    <w:semiHidden/>
    <w:unhideWhenUsed/>
    <w:rsid w:val="00900DE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00DE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0DEF"/>
    <w:pPr>
      <w:spacing w:after="200" w:line="240" w:lineRule="auto"/>
    </w:pPr>
    <w:rPr>
      <w:rFonts w:eastAsiaTheme="minorHAnsi"/>
      <w:i/>
      <w:iCs/>
      <w:color w:val="0E2841" w:themeColor="text2"/>
      <w:sz w:val="18"/>
      <w:szCs w:val="18"/>
      <w:lang w:val="en-IT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00DEF"/>
  </w:style>
  <w:style w:type="character" w:styleId="FollowedHyperlink">
    <w:name w:val="FollowedHyperlink"/>
    <w:basedOn w:val="DefaultParagraphFont"/>
    <w:uiPriority w:val="99"/>
    <w:semiHidden/>
    <w:unhideWhenUsed/>
    <w:rsid w:val="00900DEF"/>
    <w:rPr>
      <w:color w:val="96607D"/>
      <w:u w:val="single"/>
    </w:rPr>
  </w:style>
  <w:style w:type="paragraph" w:customStyle="1" w:styleId="msonormal0">
    <w:name w:val="msonormal"/>
    <w:basedOn w:val="Normal"/>
    <w:rsid w:val="00900D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IT"/>
      <w14:ligatures w14:val="none"/>
    </w:rPr>
  </w:style>
  <w:style w:type="paragraph" w:customStyle="1" w:styleId="xl65">
    <w:name w:val="xl65"/>
    <w:basedOn w:val="Normal"/>
    <w:rsid w:val="00900D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val="en-IT"/>
      <w14:ligatures w14:val="none"/>
    </w:rPr>
  </w:style>
  <w:style w:type="paragraph" w:customStyle="1" w:styleId="xl66">
    <w:name w:val="xl66"/>
    <w:basedOn w:val="Normal"/>
    <w:rsid w:val="00900D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val="en-IT"/>
      <w14:ligatures w14:val="none"/>
    </w:rPr>
  </w:style>
  <w:style w:type="paragraph" w:customStyle="1" w:styleId="xl67">
    <w:name w:val="xl67"/>
    <w:basedOn w:val="Normal"/>
    <w:rsid w:val="00900D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val="en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Russo</dc:creator>
  <cp:keywords/>
  <dc:description/>
  <cp:lastModifiedBy>Gabriele Russo</cp:lastModifiedBy>
  <cp:revision>1</cp:revision>
  <dcterms:created xsi:type="dcterms:W3CDTF">2024-03-05T09:10:00Z</dcterms:created>
  <dcterms:modified xsi:type="dcterms:W3CDTF">2024-03-05T09:11:00Z</dcterms:modified>
</cp:coreProperties>
</file>